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2"/>
          <w:sz w:val="24"/>
          <w:szCs w:val="24"/>
        </w:rPr>
        <w:t>Additional file 3: Table S3.</w:t>
      </w:r>
      <w:r>
        <w:rPr>
          <w:rFonts w:cs="Times New Roman" w:ascii="Times New Roman" w:hAnsi="Times New Roman"/>
          <w:sz w:val="24"/>
        </w:rPr>
        <w:t xml:space="preserve"> The oligonucleotides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 sequences are listed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528"/>
      </w:tblGrid>
      <w:tr>
        <w:trPr/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Oligonucleotid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Sequence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pmir-GLO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CaMKII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-WT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CACTGCAGTTTACCATGGGACACTGTATATATTTCTTGCCGTAATGGTAAATGACTGATT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pmir-GLO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CaMKII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-MUT</w:t>
            </w:r>
          </w:p>
        </w:tc>
        <w:tc>
          <w:tcPr>
            <w:tcW w:w="55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CACTGCAGTTTACCATGGGACAGAGTATATATT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AGAACGG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GTAATGGTAAATGACTGA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21:13:00Z</dcterms:created>
  <dc:creator>CBAYLON</dc:creator>
  <dc:description/>
  <dc:language>en-US</dc:language>
  <cp:lastModifiedBy>CBAYLON</cp:lastModifiedBy>
  <dcterms:modified xsi:type="dcterms:W3CDTF">2017-05-03T21:13:00Z</dcterms:modified>
  <cp:revision>1</cp:revision>
  <dc:subject/>
  <dc:title/>
</cp:coreProperties>
</file>